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2288B" w14:textId="4D72C67D" w:rsidR="00EC4BA9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pPr w:leftFromText="180" w:rightFromText="180" w:vertAnchor="page" w:horzAnchor="margin" w:tblpY="2209"/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39"/>
        <w:gridCol w:w="3283"/>
      </w:tblGrid>
      <w:tr w:rsidR="00260B85" w:rsidRPr="00260B85" w14:paraId="2419539C" w14:textId="77777777" w:rsidTr="00656031">
        <w:trPr>
          <w:trHeight w:val="252"/>
        </w:trPr>
        <w:tc>
          <w:tcPr>
            <w:tcW w:w="49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DC0A0C" w14:textId="0C2F1E8F" w:rsidR="00260B85" w:rsidRPr="00260B85" w:rsidRDefault="00A45245" w:rsidP="00260B8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="00260B85">
              <w:rPr>
                <w:rFonts w:ascii="Times New Roman" w:hAnsi="Times New Roman" w:cs="Times New Roman"/>
                <w:sz w:val="24"/>
                <w:szCs w:val="28"/>
              </w:rPr>
              <w:t>ame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7A4DE5" w14:textId="222E2674" w:rsidR="00260B85" w:rsidRPr="00260B85" w:rsidRDefault="00260B85" w:rsidP="00260B8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arget sequence</w:t>
            </w:r>
          </w:p>
        </w:tc>
      </w:tr>
      <w:tr w:rsidR="00260B85" w:rsidRPr="00260B85" w14:paraId="24AD96A3" w14:textId="77777777" w:rsidTr="00656031">
        <w:trPr>
          <w:trHeight w:val="615"/>
        </w:trPr>
        <w:tc>
          <w:tcPr>
            <w:tcW w:w="4941" w:type="dxa"/>
            <w:tcBorders>
              <w:top w:val="single" w:sz="4" w:space="0" w:color="auto"/>
              <w:bottom w:val="nil"/>
            </w:tcBorders>
            <w:vAlign w:val="center"/>
          </w:tcPr>
          <w:p w14:paraId="4BD5B561" w14:textId="17825185" w:rsidR="00260B85" w:rsidRPr="004E55E9" w:rsidRDefault="00E80796" w:rsidP="00260B8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E55E9">
              <w:rPr>
                <w:rFonts w:ascii="Times New Roman" w:hAnsi="Times New Roman" w:cs="Times New Roman"/>
                <w:sz w:val="24"/>
                <w:szCs w:val="28"/>
              </w:rPr>
              <w:t>pAKD-CMV-bBlobin-eGFP-H1-shRNA-NC</w:t>
            </w:r>
          </w:p>
        </w:tc>
        <w:tc>
          <w:tcPr>
            <w:tcW w:w="3281" w:type="dxa"/>
            <w:tcBorders>
              <w:top w:val="single" w:sz="4" w:space="0" w:color="auto"/>
              <w:bottom w:val="nil"/>
            </w:tcBorders>
            <w:vAlign w:val="center"/>
          </w:tcPr>
          <w:p w14:paraId="609C1D2F" w14:textId="3968CF36" w:rsidR="00260B85" w:rsidRPr="004E55E9" w:rsidRDefault="00E80796" w:rsidP="00260B8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E55E9">
              <w:rPr>
                <w:rFonts w:ascii="Times New Roman" w:hAnsi="Times New Roman" w:cs="Times New Roman"/>
                <w:sz w:val="24"/>
                <w:szCs w:val="28"/>
              </w:rPr>
              <w:t>TTCTCCGAACGTGTCACGT</w:t>
            </w:r>
          </w:p>
        </w:tc>
      </w:tr>
      <w:tr w:rsidR="00E80796" w:rsidRPr="00260B85" w14:paraId="3DDAD543" w14:textId="77777777" w:rsidTr="00656031">
        <w:trPr>
          <w:trHeight w:val="615"/>
        </w:trPr>
        <w:tc>
          <w:tcPr>
            <w:tcW w:w="4941" w:type="dxa"/>
            <w:tcBorders>
              <w:top w:val="nil"/>
            </w:tcBorders>
            <w:vAlign w:val="center"/>
          </w:tcPr>
          <w:p w14:paraId="53879F5C" w14:textId="7702EEC8" w:rsidR="00E80796" w:rsidRPr="00260B85" w:rsidRDefault="00E80796" w:rsidP="00E8079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57576708"/>
            <w:r w:rsidRPr="00260B85">
              <w:rPr>
                <w:rFonts w:ascii="Times New Roman" w:hAnsi="Times New Roman" w:cs="Times New Roman"/>
                <w:sz w:val="24"/>
                <w:szCs w:val="28"/>
              </w:rPr>
              <w:t>pAKD-CMV-bBlobin-eGFP-H1-shRNA-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N</w:t>
            </w:r>
            <w:r w:rsidRPr="00260B85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bookmarkEnd w:id="0"/>
          </w:p>
        </w:tc>
        <w:tc>
          <w:tcPr>
            <w:tcW w:w="3281" w:type="dxa"/>
            <w:tcBorders>
              <w:top w:val="nil"/>
            </w:tcBorders>
            <w:vAlign w:val="center"/>
          </w:tcPr>
          <w:p w14:paraId="14F95FBF" w14:textId="219D5821" w:rsidR="00E80796" w:rsidRPr="00260B85" w:rsidRDefault="00E80796" w:rsidP="00E8079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60B85">
              <w:rPr>
                <w:rFonts w:ascii="Times New Roman" w:hAnsi="Times New Roman" w:cs="Times New Roman"/>
                <w:sz w:val="24"/>
                <w:szCs w:val="28"/>
              </w:rPr>
              <w:t>CCAGTTCACTCTGGGAAAT</w:t>
            </w:r>
          </w:p>
        </w:tc>
      </w:tr>
    </w:tbl>
    <w:p w14:paraId="7ED72D4F" w14:textId="60198BE3" w:rsidR="00EC4BA9" w:rsidRDefault="009D02A2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44AA7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744AA7">
        <w:rPr>
          <w:rFonts w:ascii="Times New Roman" w:hAnsi="Times New Roman" w:cs="Times New Roman"/>
          <w:b/>
          <w:bCs/>
          <w:sz w:val="24"/>
          <w:szCs w:val="28"/>
        </w:rPr>
        <w:t>abl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744AA7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rgeting sequence of </w:t>
      </w:r>
      <w:r w:rsidR="00ED75AE">
        <w:rPr>
          <w:rFonts w:ascii="Times New Roman" w:hAnsi="Times New Roman" w:cs="Times New Roman"/>
          <w:b/>
          <w:bCs/>
          <w:sz w:val="24"/>
          <w:szCs w:val="28"/>
        </w:rPr>
        <w:t>AAV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for Knockdown</w:t>
      </w:r>
      <w:r w:rsidR="00296EB2" w:rsidRPr="00296EB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96EB2">
        <w:rPr>
          <w:rFonts w:ascii="Times New Roman" w:hAnsi="Times New Roman" w:cs="Times New Roman" w:hint="eastAsia"/>
          <w:b/>
          <w:bCs/>
          <w:sz w:val="24"/>
          <w:szCs w:val="28"/>
        </w:rPr>
        <w:t>o</w:t>
      </w:r>
      <w:r w:rsidR="00296EB2">
        <w:rPr>
          <w:rFonts w:ascii="Times New Roman" w:hAnsi="Times New Roman" w:cs="Times New Roman"/>
          <w:b/>
          <w:bCs/>
          <w:sz w:val="24"/>
          <w:szCs w:val="28"/>
        </w:rPr>
        <w:t xml:space="preserve">f </w:t>
      </w:r>
      <w:r w:rsidR="00296EB2">
        <w:rPr>
          <w:rFonts w:ascii="Times New Roman" w:hAnsi="Times New Roman" w:cs="Times New Roman"/>
          <w:b/>
          <w:bCs/>
          <w:sz w:val="24"/>
          <w:szCs w:val="28"/>
        </w:rPr>
        <w:t>LCN</w:t>
      </w:r>
      <w:r w:rsidR="00296EB2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</w:p>
    <w:p w14:paraId="25C069B9" w14:textId="61A4A922" w:rsidR="00EC4BA9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4F96FC5" w14:textId="70419A0D" w:rsidR="00EC4BA9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FBFDB7C" w14:textId="1E53FA24" w:rsidR="00EC4BA9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6B0059B" w14:textId="79D3CC91" w:rsidR="00EC4BA9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D5BDEE5" w14:textId="5882D9B9" w:rsidR="00EC4BA9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EE76294" w14:textId="7DBD8F78" w:rsidR="00EC4BA9" w:rsidRPr="00ED75AE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C35E846" w14:textId="6B1CC508" w:rsidR="00EC4BA9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8906FE7" w14:textId="77777777" w:rsidR="00EC4BA9" w:rsidRPr="00744AA7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EC4BA9" w:rsidRPr="00744AA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EB3C6" w14:textId="77777777" w:rsidR="0039234C" w:rsidRDefault="0039234C" w:rsidP="00A51E29">
      <w:r>
        <w:separator/>
      </w:r>
    </w:p>
  </w:endnote>
  <w:endnote w:type="continuationSeparator" w:id="0">
    <w:p w14:paraId="4D5580E4" w14:textId="77777777" w:rsidR="0039234C" w:rsidRDefault="0039234C" w:rsidP="00A51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0033A" w14:textId="77777777" w:rsidR="0039234C" w:rsidRDefault="0039234C" w:rsidP="00A51E29">
      <w:r>
        <w:separator/>
      </w:r>
    </w:p>
  </w:footnote>
  <w:footnote w:type="continuationSeparator" w:id="0">
    <w:p w14:paraId="7CA11F64" w14:textId="77777777" w:rsidR="0039234C" w:rsidRDefault="0039234C" w:rsidP="00A51E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7714C" w14:textId="77777777" w:rsidR="00A51E29" w:rsidRDefault="00A51E29" w:rsidP="00A51E2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A9"/>
    <w:rsid w:val="00007AA2"/>
    <w:rsid w:val="00015965"/>
    <w:rsid w:val="0002284D"/>
    <w:rsid w:val="00046DA9"/>
    <w:rsid w:val="000544B1"/>
    <w:rsid w:val="00055E19"/>
    <w:rsid w:val="000713A6"/>
    <w:rsid w:val="00072FEE"/>
    <w:rsid w:val="00073B88"/>
    <w:rsid w:val="000A294A"/>
    <w:rsid w:val="000B1176"/>
    <w:rsid w:val="000B3B8C"/>
    <w:rsid w:val="000E29C8"/>
    <w:rsid w:val="000F169E"/>
    <w:rsid w:val="000F31DE"/>
    <w:rsid w:val="000F6E4A"/>
    <w:rsid w:val="00100CD1"/>
    <w:rsid w:val="00103446"/>
    <w:rsid w:val="00137BFB"/>
    <w:rsid w:val="001432FE"/>
    <w:rsid w:val="001676F4"/>
    <w:rsid w:val="0019518E"/>
    <w:rsid w:val="001A76F7"/>
    <w:rsid w:val="001B3F14"/>
    <w:rsid w:val="001D22E3"/>
    <w:rsid w:val="001F22BF"/>
    <w:rsid w:val="00202F75"/>
    <w:rsid w:val="00214DD6"/>
    <w:rsid w:val="00220621"/>
    <w:rsid w:val="00221145"/>
    <w:rsid w:val="0022516D"/>
    <w:rsid w:val="002316CE"/>
    <w:rsid w:val="00242C8A"/>
    <w:rsid w:val="0024417D"/>
    <w:rsid w:val="002563BB"/>
    <w:rsid w:val="00260804"/>
    <w:rsid w:val="00260B85"/>
    <w:rsid w:val="00266D57"/>
    <w:rsid w:val="0027131F"/>
    <w:rsid w:val="0027178F"/>
    <w:rsid w:val="0028647A"/>
    <w:rsid w:val="00292E82"/>
    <w:rsid w:val="00296EB2"/>
    <w:rsid w:val="002B787F"/>
    <w:rsid w:val="002C6422"/>
    <w:rsid w:val="002F5E75"/>
    <w:rsid w:val="00302698"/>
    <w:rsid w:val="00306646"/>
    <w:rsid w:val="003148F4"/>
    <w:rsid w:val="00323696"/>
    <w:rsid w:val="00335F4D"/>
    <w:rsid w:val="0035224C"/>
    <w:rsid w:val="00355966"/>
    <w:rsid w:val="00360FEA"/>
    <w:rsid w:val="00365828"/>
    <w:rsid w:val="00376916"/>
    <w:rsid w:val="00376B8B"/>
    <w:rsid w:val="0039234C"/>
    <w:rsid w:val="003A4CC7"/>
    <w:rsid w:val="003B19AB"/>
    <w:rsid w:val="003B29F1"/>
    <w:rsid w:val="003B2A80"/>
    <w:rsid w:val="003B5D1A"/>
    <w:rsid w:val="003C3DD7"/>
    <w:rsid w:val="003C4147"/>
    <w:rsid w:val="003C6E88"/>
    <w:rsid w:val="003D08A9"/>
    <w:rsid w:val="003E3E6B"/>
    <w:rsid w:val="003E6033"/>
    <w:rsid w:val="003F12DD"/>
    <w:rsid w:val="003F79A5"/>
    <w:rsid w:val="00414285"/>
    <w:rsid w:val="0041597C"/>
    <w:rsid w:val="00432768"/>
    <w:rsid w:val="00443603"/>
    <w:rsid w:val="00456024"/>
    <w:rsid w:val="00456C33"/>
    <w:rsid w:val="00457B95"/>
    <w:rsid w:val="00466410"/>
    <w:rsid w:val="0049772D"/>
    <w:rsid w:val="004B0115"/>
    <w:rsid w:val="004E2D9C"/>
    <w:rsid w:val="004E55E9"/>
    <w:rsid w:val="004E74C2"/>
    <w:rsid w:val="004E74D2"/>
    <w:rsid w:val="004F38EE"/>
    <w:rsid w:val="00500A2C"/>
    <w:rsid w:val="00504FE5"/>
    <w:rsid w:val="00513F31"/>
    <w:rsid w:val="0051567D"/>
    <w:rsid w:val="005169D1"/>
    <w:rsid w:val="00524A44"/>
    <w:rsid w:val="005330DE"/>
    <w:rsid w:val="0054531A"/>
    <w:rsid w:val="00546927"/>
    <w:rsid w:val="00561405"/>
    <w:rsid w:val="0056154E"/>
    <w:rsid w:val="00562104"/>
    <w:rsid w:val="00562CB1"/>
    <w:rsid w:val="005671ED"/>
    <w:rsid w:val="00570974"/>
    <w:rsid w:val="00571F9A"/>
    <w:rsid w:val="00580A7A"/>
    <w:rsid w:val="0058360D"/>
    <w:rsid w:val="00594D57"/>
    <w:rsid w:val="005C47BE"/>
    <w:rsid w:val="005D1CCE"/>
    <w:rsid w:val="005D75B4"/>
    <w:rsid w:val="005E0230"/>
    <w:rsid w:val="006053A5"/>
    <w:rsid w:val="0062120B"/>
    <w:rsid w:val="0062323F"/>
    <w:rsid w:val="006342EF"/>
    <w:rsid w:val="0064063F"/>
    <w:rsid w:val="00655203"/>
    <w:rsid w:val="00656031"/>
    <w:rsid w:val="006608E6"/>
    <w:rsid w:val="00671579"/>
    <w:rsid w:val="0068311C"/>
    <w:rsid w:val="00691813"/>
    <w:rsid w:val="00697172"/>
    <w:rsid w:val="006B6B14"/>
    <w:rsid w:val="006C0300"/>
    <w:rsid w:val="006C114E"/>
    <w:rsid w:val="006C3BB7"/>
    <w:rsid w:val="006E394C"/>
    <w:rsid w:val="006F03F3"/>
    <w:rsid w:val="006F5DF0"/>
    <w:rsid w:val="00701107"/>
    <w:rsid w:val="0070289D"/>
    <w:rsid w:val="00711981"/>
    <w:rsid w:val="007135FE"/>
    <w:rsid w:val="00715E5F"/>
    <w:rsid w:val="00721E97"/>
    <w:rsid w:val="00741484"/>
    <w:rsid w:val="00744AA7"/>
    <w:rsid w:val="00747259"/>
    <w:rsid w:val="0074743E"/>
    <w:rsid w:val="00752FA5"/>
    <w:rsid w:val="00753AEA"/>
    <w:rsid w:val="007548D6"/>
    <w:rsid w:val="00761D44"/>
    <w:rsid w:val="00773975"/>
    <w:rsid w:val="0079073A"/>
    <w:rsid w:val="007945FE"/>
    <w:rsid w:val="00795D8E"/>
    <w:rsid w:val="007A74B9"/>
    <w:rsid w:val="007C3226"/>
    <w:rsid w:val="007C51DF"/>
    <w:rsid w:val="007D4E08"/>
    <w:rsid w:val="007E2895"/>
    <w:rsid w:val="007E774C"/>
    <w:rsid w:val="007F1499"/>
    <w:rsid w:val="007F34D7"/>
    <w:rsid w:val="007F7DF5"/>
    <w:rsid w:val="00803676"/>
    <w:rsid w:val="00806C31"/>
    <w:rsid w:val="00826064"/>
    <w:rsid w:val="00830ED8"/>
    <w:rsid w:val="008316A0"/>
    <w:rsid w:val="00832E46"/>
    <w:rsid w:val="0087007B"/>
    <w:rsid w:val="008954B5"/>
    <w:rsid w:val="008A2F8D"/>
    <w:rsid w:val="008A573B"/>
    <w:rsid w:val="008D7F07"/>
    <w:rsid w:val="008E001E"/>
    <w:rsid w:val="008E5817"/>
    <w:rsid w:val="008E7317"/>
    <w:rsid w:val="008F5AD9"/>
    <w:rsid w:val="00925FA6"/>
    <w:rsid w:val="00937A3A"/>
    <w:rsid w:val="00945702"/>
    <w:rsid w:val="0094660B"/>
    <w:rsid w:val="00961DEC"/>
    <w:rsid w:val="0096732F"/>
    <w:rsid w:val="009750EB"/>
    <w:rsid w:val="0097532B"/>
    <w:rsid w:val="00975B4A"/>
    <w:rsid w:val="00981313"/>
    <w:rsid w:val="00982DC8"/>
    <w:rsid w:val="009B6BBD"/>
    <w:rsid w:val="009C224D"/>
    <w:rsid w:val="009D02A2"/>
    <w:rsid w:val="009D59E5"/>
    <w:rsid w:val="009F5966"/>
    <w:rsid w:val="009F7B72"/>
    <w:rsid w:val="00A00A31"/>
    <w:rsid w:val="00A26B11"/>
    <w:rsid w:val="00A30F2D"/>
    <w:rsid w:val="00A40CEC"/>
    <w:rsid w:val="00A45245"/>
    <w:rsid w:val="00A46061"/>
    <w:rsid w:val="00A504B4"/>
    <w:rsid w:val="00A51E29"/>
    <w:rsid w:val="00A5362A"/>
    <w:rsid w:val="00A622F2"/>
    <w:rsid w:val="00A718A6"/>
    <w:rsid w:val="00A71D79"/>
    <w:rsid w:val="00A72734"/>
    <w:rsid w:val="00A729FF"/>
    <w:rsid w:val="00A72DF0"/>
    <w:rsid w:val="00A749E7"/>
    <w:rsid w:val="00A75FAB"/>
    <w:rsid w:val="00A82E39"/>
    <w:rsid w:val="00A851A3"/>
    <w:rsid w:val="00A8733C"/>
    <w:rsid w:val="00A90B16"/>
    <w:rsid w:val="00A97101"/>
    <w:rsid w:val="00AA2BE0"/>
    <w:rsid w:val="00AA3129"/>
    <w:rsid w:val="00AB3B94"/>
    <w:rsid w:val="00AB3EE2"/>
    <w:rsid w:val="00AC160A"/>
    <w:rsid w:val="00AC5716"/>
    <w:rsid w:val="00AD13F5"/>
    <w:rsid w:val="00AD17CD"/>
    <w:rsid w:val="00AD4B62"/>
    <w:rsid w:val="00AE00C5"/>
    <w:rsid w:val="00AE08E7"/>
    <w:rsid w:val="00AE36C4"/>
    <w:rsid w:val="00AE520E"/>
    <w:rsid w:val="00B0154C"/>
    <w:rsid w:val="00B051AE"/>
    <w:rsid w:val="00B15512"/>
    <w:rsid w:val="00B22998"/>
    <w:rsid w:val="00B2528A"/>
    <w:rsid w:val="00B34491"/>
    <w:rsid w:val="00B34B58"/>
    <w:rsid w:val="00B3622C"/>
    <w:rsid w:val="00B44673"/>
    <w:rsid w:val="00B503A7"/>
    <w:rsid w:val="00B6368B"/>
    <w:rsid w:val="00B67582"/>
    <w:rsid w:val="00B67893"/>
    <w:rsid w:val="00B7394E"/>
    <w:rsid w:val="00B95F8E"/>
    <w:rsid w:val="00B96902"/>
    <w:rsid w:val="00BA1CA9"/>
    <w:rsid w:val="00BA64E2"/>
    <w:rsid w:val="00BB572B"/>
    <w:rsid w:val="00BB7396"/>
    <w:rsid w:val="00BC0367"/>
    <w:rsid w:val="00BC0C0A"/>
    <w:rsid w:val="00BC3330"/>
    <w:rsid w:val="00BC7CFE"/>
    <w:rsid w:val="00BD031F"/>
    <w:rsid w:val="00BE72B4"/>
    <w:rsid w:val="00BF0DCE"/>
    <w:rsid w:val="00BF148D"/>
    <w:rsid w:val="00BF7B05"/>
    <w:rsid w:val="00C107C3"/>
    <w:rsid w:val="00C21803"/>
    <w:rsid w:val="00C22778"/>
    <w:rsid w:val="00C445A1"/>
    <w:rsid w:val="00C52D71"/>
    <w:rsid w:val="00C67489"/>
    <w:rsid w:val="00C67CA7"/>
    <w:rsid w:val="00C73257"/>
    <w:rsid w:val="00C7401C"/>
    <w:rsid w:val="00C742CC"/>
    <w:rsid w:val="00C74858"/>
    <w:rsid w:val="00C85114"/>
    <w:rsid w:val="00CA27F4"/>
    <w:rsid w:val="00CA2912"/>
    <w:rsid w:val="00CB0AA9"/>
    <w:rsid w:val="00CB21A4"/>
    <w:rsid w:val="00CB2367"/>
    <w:rsid w:val="00CC3563"/>
    <w:rsid w:val="00CD6DE1"/>
    <w:rsid w:val="00CD7CB2"/>
    <w:rsid w:val="00CF0728"/>
    <w:rsid w:val="00CF3CF4"/>
    <w:rsid w:val="00CF60DD"/>
    <w:rsid w:val="00CF7512"/>
    <w:rsid w:val="00D03FEC"/>
    <w:rsid w:val="00D04A16"/>
    <w:rsid w:val="00D175A6"/>
    <w:rsid w:val="00D323C8"/>
    <w:rsid w:val="00D330B9"/>
    <w:rsid w:val="00D43BE2"/>
    <w:rsid w:val="00D478E8"/>
    <w:rsid w:val="00D528F7"/>
    <w:rsid w:val="00D556C8"/>
    <w:rsid w:val="00D63690"/>
    <w:rsid w:val="00D67AA9"/>
    <w:rsid w:val="00D83086"/>
    <w:rsid w:val="00D85F0A"/>
    <w:rsid w:val="00D8742B"/>
    <w:rsid w:val="00D944D1"/>
    <w:rsid w:val="00DA528C"/>
    <w:rsid w:val="00DB6122"/>
    <w:rsid w:val="00DC55EA"/>
    <w:rsid w:val="00DD2FC3"/>
    <w:rsid w:val="00DD3F62"/>
    <w:rsid w:val="00DD4A8C"/>
    <w:rsid w:val="00DD796F"/>
    <w:rsid w:val="00DE0DC8"/>
    <w:rsid w:val="00DF5D7C"/>
    <w:rsid w:val="00E02BE8"/>
    <w:rsid w:val="00E04C67"/>
    <w:rsid w:val="00E07FC9"/>
    <w:rsid w:val="00E21D35"/>
    <w:rsid w:val="00E466AA"/>
    <w:rsid w:val="00E67C3D"/>
    <w:rsid w:val="00E67E99"/>
    <w:rsid w:val="00E67F51"/>
    <w:rsid w:val="00E7439F"/>
    <w:rsid w:val="00E74A98"/>
    <w:rsid w:val="00E80796"/>
    <w:rsid w:val="00E81F90"/>
    <w:rsid w:val="00E87F56"/>
    <w:rsid w:val="00E94969"/>
    <w:rsid w:val="00EC4805"/>
    <w:rsid w:val="00EC4BA9"/>
    <w:rsid w:val="00EC5166"/>
    <w:rsid w:val="00ED7140"/>
    <w:rsid w:val="00ED75AE"/>
    <w:rsid w:val="00ED781B"/>
    <w:rsid w:val="00EE2D24"/>
    <w:rsid w:val="00EF4DF3"/>
    <w:rsid w:val="00F031C0"/>
    <w:rsid w:val="00F16FA2"/>
    <w:rsid w:val="00F25621"/>
    <w:rsid w:val="00F3450D"/>
    <w:rsid w:val="00F3459E"/>
    <w:rsid w:val="00F359AD"/>
    <w:rsid w:val="00F36417"/>
    <w:rsid w:val="00F368A2"/>
    <w:rsid w:val="00F527AF"/>
    <w:rsid w:val="00F55691"/>
    <w:rsid w:val="00F75251"/>
    <w:rsid w:val="00F8222C"/>
    <w:rsid w:val="00F84CE9"/>
    <w:rsid w:val="00F87A3D"/>
    <w:rsid w:val="00F922F2"/>
    <w:rsid w:val="00FA24A0"/>
    <w:rsid w:val="00FC3BCF"/>
    <w:rsid w:val="00FE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DC76F"/>
  <w15:chartTrackingRefBased/>
  <w15:docId w15:val="{298C21F9-07DD-4C78-8FC2-DA0E1688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E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E29"/>
    <w:rPr>
      <w:sz w:val="18"/>
      <w:szCs w:val="18"/>
    </w:rPr>
  </w:style>
  <w:style w:type="table" w:styleId="a7">
    <w:name w:val="Table Grid"/>
    <w:basedOn w:val="a1"/>
    <w:uiPriority w:val="39"/>
    <w:rsid w:val="00A51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7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xuwu</dc:creator>
  <cp:keywords/>
  <dc:description/>
  <cp:lastModifiedBy>xiang xuwu</cp:lastModifiedBy>
  <cp:revision>26</cp:revision>
  <dcterms:created xsi:type="dcterms:W3CDTF">2020-04-11T19:00:00Z</dcterms:created>
  <dcterms:modified xsi:type="dcterms:W3CDTF">2021-10-26T04:53:00Z</dcterms:modified>
</cp:coreProperties>
</file>